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364E" w14:textId="77777777" w:rsidR="00C6088C" w:rsidRDefault="004267FF">
      <w:r>
        <w:rPr>
          <w:noProof/>
        </w:rPr>
        <w:drawing>
          <wp:inline distT="0" distB="0" distL="0" distR="0" wp14:anchorId="32AC6FD0" wp14:editId="1C4A4A51">
            <wp:extent cx="5822950" cy="334645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5" r="2030" b="29925"/>
                    <a:stretch>
                      <a:fillRect/>
                    </a:stretch>
                  </pic:blipFill>
                  <pic:spPr>
                    <a:xfrm>
                      <a:off x="0" y="0"/>
                      <a:ext cx="5822950" cy="33464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A4732" w14:textId="77777777" w:rsidR="00C6088C" w:rsidRDefault="004267FF"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 Distribution of filtered read counts for 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gene and </w:t>
      </w: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transcript levels (filtered for counts per million &gt; 1 and sample number &gt; 1 among 6 replicated RNA-seq datasets; 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>), before and after normalization by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counts per million),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CPM).</w:t>
      </w:r>
    </w:p>
    <w:p w14:paraId="111A228F" w14:textId="77777777" w:rsidR="00C6088C" w:rsidRDefault="00C6088C"/>
    <w:sectPr w:rsidR="00C6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94FE4" w14:textId="77777777" w:rsidR="00C6088C" w:rsidRDefault="004267FF">
      <w:pPr>
        <w:spacing w:line="240" w:lineRule="auto"/>
      </w:pPr>
      <w:r>
        <w:separator/>
      </w:r>
    </w:p>
  </w:endnote>
  <w:endnote w:type="continuationSeparator" w:id="0">
    <w:p w14:paraId="4E406806" w14:textId="77777777" w:rsidR="00C6088C" w:rsidRDefault="004267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F4ED" w14:textId="77777777" w:rsidR="00C6088C" w:rsidRDefault="004267FF">
      <w:pPr>
        <w:spacing w:after="0"/>
      </w:pPr>
      <w:r>
        <w:separator/>
      </w:r>
    </w:p>
  </w:footnote>
  <w:footnote w:type="continuationSeparator" w:id="0">
    <w:p w14:paraId="1DD7E07D" w14:textId="77777777" w:rsidR="00C6088C" w:rsidRDefault="004267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C48"/>
    <w:rsid w:val="003C6B00"/>
    <w:rsid w:val="004267FF"/>
    <w:rsid w:val="00451C48"/>
    <w:rsid w:val="00725A0B"/>
    <w:rsid w:val="00901D43"/>
    <w:rsid w:val="00A354B2"/>
    <w:rsid w:val="00BA72DF"/>
    <w:rsid w:val="00C6088C"/>
    <w:rsid w:val="00EA5E20"/>
    <w:rsid w:val="00FE1540"/>
    <w:rsid w:val="7ECAC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2135"/>
  <w15:docId w15:val="{6257EA32-7F14-48BC-AABD-ABEEA720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4267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ates, Brad</dc:creator>
  <cp:lastModifiedBy>Brad Coates</cp:lastModifiedBy>
  <cp:revision>4</cp:revision>
  <dcterms:created xsi:type="dcterms:W3CDTF">2022-12-29T01:30:00Z</dcterms:created>
  <dcterms:modified xsi:type="dcterms:W3CDTF">2024-01-2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73</vt:lpwstr>
  </property>
</Properties>
</file>